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AFD" w:rsidRDefault="00CA3AFD" w:rsidP="00CA3AFD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>
            <wp:extent cx="5867400" cy="2238375"/>
            <wp:effectExtent l="0" t="0" r="0" b="0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A3AFD" w:rsidRDefault="00CA3AFD" w:rsidP="00CA3AFD">
      <w:pPr>
        <w:pStyle w:val="Caption"/>
        <w:spacing w:line="360" w:lineRule="auto"/>
        <w:ind w:left="90" w:hanging="810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Additional </w:t>
      </w:r>
      <w:r w:rsidR="00AF09D0">
        <w:rPr>
          <w:rFonts w:ascii="Times New Roman" w:hAnsi="Times New Roman" w:cs="Times New Roman"/>
          <w:color w:val="000000" w:themeColor="text1"/>
          <w:sz w:val="24"/>
        </w:rPr>
        <w:t xml:space="preserve">file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1: </w:t>
      </w:r>
      <w:r w:rsidRPr="000E6B4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Distribution of maternal general level of knowledge a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bout sunlight exposure of their </w:t>
      </w:r>
      <w:r w:rsidRPr="000E6B4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fants based of knowledge score among who attend EPI service in Aleta Wendo Health Center, Aleta Wondo Town,  Southern Ethiopia , 2018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0E6B4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490D85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n=312</w:t>
      </w:r>
      <w:r w:rsidRPr="000E6B4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</w:p>
    <w:sectPr w:rsidR="00CA3AFD" w:rsidSect="00983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220EDD"/>
    <w:rsid w:val="00014ADD"/>
    <w:rsid w:val="00220EDD"/>
    <w:rsid w:val="002342CF"/>
    <w:rsid w:val="002644B9"/>
    <w:rsid w:val="00292CEB"/>
    <w:rsid w:val="0065052E"/>
    <w:rsid w:val="00725F1A"/>
    <w:rsid w:val="007350B3"/>
    <w:rsid w:val="00797B3A"/>
    <w:rsid w:val="007B72EE"/>
    <w:rsid w:val="00940D61"/>
    <w:rsid w:val="00983296"/>
    <w:rsid w:val="00A83A07"/>
    <w:rsid w:val="00A845A2"/>
    <w:rsid w:val="00AF09D0"/>
    <w:rsid w:val="00CA3AFD"/>
    <w:rsid w:val="00D34858"/>
    <w:rsid w:val="00E146AB"/>
    <w:rsid w:val="00E21F74"/>
    <w:rsid w:val="00F819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220EDD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20ED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20ED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ED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col"/>
        <c:grouping val="clustered"/>
        <c:ser>
          <c:idx val="0"/>
          <c:order val="0"/>
          <c:dPt>
            <c:idx val="0"/>
            <c:spPr>
              <a:solidFill>
                <a:srgbClr val="C00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62.8%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37.2%</a:t>
                    </a:r>
                  </a:p>
                </c:rich>
              </c:tx>
              <c:showVal val="1"/>
            </c:dLbl>
            <c:delete val="1"/>
          </c:dLbls>
          <c:cat>
            <c:strRef>
              <c:f>Sheet2!$B$7:$B$8</c:f>
              <c:strCache>
                <c:ptCount val="2"/>
                <c:pt idx="0">
                  <c:v>Knowledgable</c:v>
                </c:pt>
                <c:pt idx="1">
                  <c:v>Not Knowledgable </c:v>
                </c:pt>
              </c:strCache>
            </c:strRef>
          </c:cat>
          <c:val>
            <c:numRef>
              <c:f>Sheet2!$C$7:$C$8</c:f>
              <c:numCache>
                <c:formatCode>General</c:formatCode>
                <c:ptCount val="2"/>
                <c:pt idx="0">
                  <c:v>62.8</c:v>
                </c:pt>
                <c:pt idx="1">
                  <c:v>37.200000000000003</c:v>
                </c:pt>
              </c:numCache>
            </c:numRef>
          </c:val>
        </c:ser>
        <c:gapWidth val="300"/>
        <c:axId val="82815232"/>
        <c:axId val="83399040"/>
      </c:barChart>
      <c:catAx>
        <c:axId val="82815232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83399040"/>
        <c:crosses val="autoZero"/>
        <c:auto val="1"/>
        <c:lblAlgn val="ctr"/>
        <c:lblOffset val="100"/>
      </c:catAx>
      <c:valAx>
        <c:axId val="8339904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(%)</a:t>
                </a:r>
              </a:p>
            </c:rich>
          </c:tx>
          <c:layout/>
        </c:title>
        <c:numFmt formatCode="General" sourceLinked="1"/>
        <c:tickLblPos val="nextTo"/>
        <c:crossAx val="82815232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3434</cp:lastModifiedBy>
  <cp:revision>13</cp:revision>
  <dcterms:created xsi:type="dcterms:W3CDTF">2019-02-01T21:33:00Z</dcterms:created>
  <dcterms:modified xsi:type="dcterms:W3CDTF">2019-03-26T05:46:00Z</dcterms:modified>
</cp:coreProperties>
</file>